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296D1" w14:textId="14408A98" w:rsidR="00F71A4F" w:rsidRPr="00567F6E" w:rsidRDefault="00567F6E">
      <w:pPr>
        <w:rPr>
          <w:rFonts w:ascii="Times New Roman" w:hAnsi="Times New Roman" w:cs="Times New Roman"/>
          <w:b/>
          <w:bCs/>
        </w:rPr>
      </w:pPr>
      <w:r w:rsidRPr="00567F6E">
        <w:rPr>
          <w:rFonts w:ascii="Times New Roman" w:hAnsi="Times New Roman" w:cs="Times New Roman"/>
          <w:b/>
          <w:bCs/>
        </w:rPr>
        <w:t>Supplementary Material</w:t>
      </w:r>
    </w:p>
    <w:p w14:paraId="7C542FC3" w14:textId="37081B89" w:rsidR="00567F6E" w:rsidRPr="00567F6E" w:rsidRDefault="00567F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6D0106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6D0106">
        <w:rPr>
          <w:rFonts w:ascii="Times New Roman" w:hAnsi="Times New Roman" w:cs="Times New Roman"/>
          <w:sz w:val="24"/>
          <w:szCs w:val="24"/>
        </w:rPr>
        <w:t>. Psychological distress indicators in FSS in ED frequent re-presenters</w:t>
      </w:r>
    </w:p>
    <w:p w14:paraId="1284C0E2" w14:textId="77777777" w:rsidR="00567F6E" w:rsidRPr="00567F6E" w:rsidRDefault="00567F6E">
      <w:pPr>
        <w:rPr>
          <w:rFonts w:ascii="Times New Roman" w:hAnsi="Times New Roman" w:cs="Times New Roman"/>
        </w:rPr>
      </w:pPr>
    </w:p>
    <w:p w14:paraId="189D0083" w14:textId="123CFE50" w:rsidR="00567F6E" w:rsidRDefault="00567F6E">
      <w:r w:rsidRPr="00B673B3">
        <w:rPr>
          <w:noProof/>
          <w:lang w:eastAsia="en-AU"/>
        </w:rPr>
        <w:drawing>
          <wp:inline distT="0" distB="0" distL="0" distR="0" wp14:anchorId="48F4ED3F" wp14:editId="45BB8C41">
            <wp:extent cx="5731510" cy="3495207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E04C69B" w14:textId="0C7A1DA1" w:rsidR="00567F6E" w:rsidRDefault="00567F6E">
      <w:r w:rsidRPr="006D0106">
        <w:rPr>
          <w:rFonts w:ascii="Times New Roman" w:hAnsi="Times New Roman" w:cs="Times New Roman"/>
          <w:i/>
          <w:sz w:val="24"/>
          <w:szCs w:val="24"/>
        </w:rPr>
        <w:t>NB. Overall percentages do not add to 100 because some individuals had more than one psychological distress indicator listed in their charts.</w:t>
      </w:r>
    </w:p>
    <w:p w14:paraId="069160D8" w14:textId="77777777" w:rsidR="00567F6E" w:rsidRDefault="00567F6E"/>
    <w:sectPr w:rsidR="00567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7F6E"/>
    <w:rsid w:val="00015675"/>
    <w:rsid w:val="00567F6E"/>
    <w:rsid w:val="006D0069"/>
    <w:rsid w:val="00D13DC8"/>
    <w:rsid w:val="00F7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CB814"/>
  <w15:chartTrackingRefBased/>
  <w15:docId w15:val="{5A527D59-D403-48DC-A656-D237F78FE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idula\Documents\mus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B$37</c:f>
              <c:strCache>
                <c:ptCount val="1"/>
                <c:pt idx="0">
                  <c:v>Percentage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8:$A$44</c:f>
              <c:strCache>
                <c:ptCount val="7"/>
                <c:pt idx="0">
                  <c:v>Anxious</c:v>
                </c:pt>
                <c:pt idx="1">
                  <c:v>Depressed</c:v>
                </c:pt>
                <c:pt idx="2">
                  <c:v>Financial stress</c:v>
                </c:pt>
                <c:pt idx="3">
                  <c:v>Living residential stressors</c:v>
                </c:pt>
                <c:pt idx="4">
                  <c:v>Psychological issues / distress</c:v>
                </c:pt>
                <c:pt idx="5">
                  <c:v>Psychosocial / family / relationship stressors</c:v>
                </c:pt>
                <c:pt idx="6">
                  <c:v>PTSD</c:v>
                </c:pt>
              </c:strCache>
            </c:strRef>
          </c:cat>
          <c:val>
            <c:numRef>
              <c:f>Sheet1!$B$38:$B$44</c:f>
              <c:numCache>
                <c:formatCode>General</c:formatCode>
                <c:ptCount val="7"/>
                <c:pt idx="0">
                  <c:v>64.7</c:v>
                </c:pt>
                <c:pt idx="1">
                  <c:v>18.3</c:v>
                </c:pt>
                <c:pt idx="2">
                  <c:v>4.2</c:v>
                </c:pt>
                <c:pt idx="3">
                  <c:v>9.9</c:v>
                </c:pt>
                <c:pt idx="4">
                  <c:v>4.2</c:v>
                </c:pt>
                <c:pt idx="5">
                  <c:v>25.3</c:v>
                </c:pt>
                <c:pt idx="6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9B-47B4-AE8B-5E1C6F06ED7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525015952"/>
        <c:axId val="525015168"/>
        <c:axId val="0"/>
      </c:bar3DChart>
      <c:catAx>
        <c:axId val="525015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sychological distress</a:t>
                </a:r>
                <a:r>
                  <a:rPr lang="en-AU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dicator  </a:t>
                </a:r>
                <a:endParaRPr lang="en-AU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5015168"/>
        <c:crosses val="autoZero"/>
        <c:auto val="1"/>
        <c:lblAlgn val="ctr"/>
        <c:lblOffset val="100"/>
        <c:noMultiLvlLbl val="0"/>
      </c:catAx>
      <c:valAx>
        <c:axId val="525015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</a:t>
                </a:r>
                <a:r>
                  <a:rPr lang="en-AU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the FSS sample</a:t>
                </a:r>
                <a:endParaRPr lang="en-AU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50159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ula Garde</dc:creator>
  <cp:keywords/>
  <dc:description/>
  <cp:lastModifiedBy>Vidula Garde</cp:lastModifiedBy>
  <cp:revision>2</cp:revision>
  <dcterms:created xsi:type="dcterms:W3CDTF">2024-02-20T03:40:00Z</dcterms:created>
  <dcterms:modified xsi:type="dcterms:W3CDTF">2024-02-20T03:40:00Z</dcterms:modified>
</cp:coreProperties>
</file>